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5"/>
        <w:gridCol w:w="1765"/>
        <w:gridCol w:w="1001"/>
        <w:gridCol w:w="1300"/>
        <w:gridCol w:w="1300"/>
        <w:gridCol w:w="1300"/>
        <w:gridCol w:w="1300"/>
      </w:tblGrid>
      <w:tr w:rsidR="00585DDE" w:rsidRPr="00585DDE" w14:paraId="73F26A1C" w14:textId="77777777" w:rsidTr="00585DDE">
        <w:trPr>
          <w:trHeight w:val="320"/>
        </w:trPr>
        <w:tc>
          <w:tcPr>
            <w:tcW w:w="3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AC44" w14:textId="77777777" w:rsidR="00585DDE" w:rsidRPr="00585DDE" w:rsidRDefault="00585DDE" w:rsidP="00585DD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585DDE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Tubulin pelleting ass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A08A" w14:textId="77777777" w:rsidR="00585DDE" w:rsidRPr="00585DDE" w:rsidRDefault="00585DDE" w:rsidP="00585DD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C74B" w14:textId="77777777" w:rsidR="00585DDE" w:rsidRPr="00585DDE" w:rsidRDefault="00585DDE" w:rsidP="00585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5725" w14:textId="77777777" w:rsidR="00585DDE" w:rsidRPr="00585DDE" w:rsidRDefault="00585DDE" w:rsidP="00585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0A8B" w14:textId="77777777" w:rsidR="00585DDE" w:rsidRPr="00585DDE" w:rsidRDefault="00585DDE" w:rsidP="00585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DDE" w:rsidRPr="00585DDE" w14:paraId="2819F1EA" w14:textId="77777777" w:rsidTr="00585DDE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9880" w14:textId="77777777" w:rsidR="00585DDE" w:rsidRPr="00585DDE" w:rsidRDefault="00585DDE" w:rsidP="00585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48BC" w14:textId="77777777" w:rsidR="00585DDE" w:rsidRPr="00585DDE" w:rsidRDefault="00585DDE" w:rsidP="00585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0CCC" w14:textId="77777777" w:rsidR="00585DDE" w:rsidRPr="00585DDE" w:rsidRDefault="00585DDE" w:rsidP="00585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9FEF" w14:textId="77777777" w:rsidR="00585DDE" w:rsidRPr="00585DDE" w:rsidRDefault="00585DDE" w:rsidP="00585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8C02" w14:textId="77777777" w:rsidR="00585DDE" w:rsidRPr="00585DDE" w:rsidRDefault="00585DDE" w:rsidP="00585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100D" w14:textId="77777777" w:rsidR="00585DDE" w:rsidRPr="00585DDE" w:rsidRDefault="00585DDE" w:rsidP="00585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AF25" w14:textId="77777777" w:rsidR="00585DDE" w:rsidRPr="00585DDE" w:rsidRDefault="00585DDE" w:rsidP="00585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DDE" w:rsidRPr="00585DDE" w14:paraId="677B58D9" w14:textId="77777777" w:rsidTr="00585DDE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5ED3" w14:textId="77777777" w:rsidR="00585DDE" w:rsidRPr="00585DDE" w:rsidRDefault="00585DDE" w:rsidP="00585DD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PEM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7CB4" w14:textId="77777777" w:rsidR="00585DDE" w:rsidRPr="00585DDE" w:rsidRDefault="00585DDE" w:rsidP="00585DD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B3C5" w14:textId="77777777" w:rsidR="00585DDE" w:rsidRPr="00585DDE" w:rsidRDefault="00585DDE" w:rsidP="00585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771E" w14:textId="77777777" w:rsidR="00585DDE" w:rsidRPr="00585DDE" w:rsidRDefault="00585DDE" w:rsidP="00585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789E" w14:textId="77777777" w:rsidR="00585DDE" w:rsidRPr="00585DDE" w:rsidRDefault="00585DDE" w:rsidP="00585DD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PEM + 100 mM K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FA26" w14:textId="77777777" w:rsidR="00585DDE" w:rsidRPr="00585DDE" w:rsidRDefault="00585DDE" w:rsidP="00585DD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</w:p>
        </w:tc>
      </w:tr>
      <w:tr w:rsidR="00585DDE" w:rsidRPr="00585DDE" w14:paraId="7EA9B469" w14:textId="77777777" w:rsidTr="00585DDE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5CE5" w14:textId="77777777" w:rsidR="00585DDE" w:rsidRPr="00585DDE" w:rsidRDefault="00585DDE" w:rsidP="00585DD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on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6B6C" w14:textId="77777777" w:rsidR="00585DDE" w:rsidRPr="00585DDE" w:rsidRDefault="00585DDE" w:rsidP="00585DD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averag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EAD9" w14:textId="77777777" w:rsidR="00585DDE" w:rsidRPr="00585DDE" w:rsidRDefault="00585DDE" w:rsidP="00585DD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64CC" w14:textId="77777777" w:rsidR="00585DDE" w:rsidRPr="00585DDE" w:rsidRDefault="00585DDE" w:rsidP="00585DD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910B" w14:textId="77777777" w:rsidR="00585DDE" w:rsidRPr="00585DDE" w:rsidRDefault="00585DDE" w:rsidP="00585DD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o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2FE9" w14:textId="77777777" w:rsidR="00585DDE" w:rsidRPr="00585DDE" w:rsidRDefault="00585DDE" w:rsidP="00585DD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BA1C" w14:textId="77777777" w:rsidR="00585DDE" w:rsidRPr="00585DDE" w:rsidRDefault="00585DDE" w:rsidP="00585DD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sd</w:t>
            </w:r>
          </w:p>
        </w:tc>
      </w:tr>
      <w:tr w:rsidR="00585DDE" w:rsidRPr="00585DDE" w14:paraId="4C3985AB" w14:textId="77777777" w:rsidTr="00585DDE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2418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819D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3629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795D" w14:textId="77777777" w:rsidR="00585DDE" w:rsidRPr="00585DDE" w:rsidRDefault="00585DDE" w:rsidP="00585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E702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2C3E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0B63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</w:p>
        </w:tc>
      </w:tr>
      <w:tr w:rsidR="00585DDE" w:rsidRPr="00585DDE" w14:paraId="0234B4FA" w14:textId="77777777" w:rsidTr="00585DDE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CD82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CCA5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964F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094C" w14:textId="77777777" w:rsidR="00585DDE" w:rsidRPr="00585DDE" w:rsidRDefault="00585DDE" w:rsidP="00585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9615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6592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3F85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</w:p>
        </w:tc>
      </w:tr>
      <w:tr w:rsidR="00585DDE" w:rsidRPr="00585DDE" w14:paraId="4106559C" w14:textId="77777777" w:rsidTr="00585DDE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89BA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5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732C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3E39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BF03" w14:textId="77777777" w:rsidR="00585DDE" w:rsidRPr="00585DDE" w:rsidRDefault="00585DDE" w:rsidP="00585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B9AB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BE52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2A87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</w:p>
        </w:tc>
      </w:tr>
      <w:tr w:rsidR="00585DDE" w:rsidRPr="00585DDE" w14:paraId="275DAD5D" w14:textId="77777777" w:rsidTr="00585DDE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0FF9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962D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2A92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DE02" w14:textId="77777777" w:rsidR="00585DDE" w:rsidRPr="00585DDE" w:rsidRDefault="00585DDE" w:rsidP="00585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CAB1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CB95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E074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</w:p>
        </w:tc>
      </w:tr>
      <w:tr w:rsidR="00585DDE" w:rsidRPr="00585DDE" w14:paraId="3B85BA28" w14:textId="77777777" w:rsidTr="00585DDE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9FDA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5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4A96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0E8C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D138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52AB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57BE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E3E6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</w:tr>
      <w:tr w:rsidR="00585DDE" w:rsidRPr="00585DDE" w14:paraId="1FFB754D" w14:textId="77777777" w:rsidTr="00585DDE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74F0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50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DDF2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870B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B432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BE1A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C06A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7B9A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</w:tr>
      <w:tr w:rsidR="00585DDE" w:rsidRPr="00585DDE" w14:paraId="0935E775" w14:textId="77777777" w:rsidTr="00585DDE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C0D9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00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0F50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.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38AB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D256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FB64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1679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166C" w14:textId="77777777" w:rsidR="00585DDE" w:rsidRPr="00585DDE" w:rsidRDefault="00585DDE" w:rsidP="00585DD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585DDE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10</w:t>
            </w:r>
          </w:p>
        </w:tc>
      </w:tr>
    </w:tbl>
    <w:p w14:paraId="104D8498" w14:textId="77777777" w:rsidR="00585DDE" w:rsidRDefault="00585DDE"/>
    <w:sectPr w:rsidR="00585DDE">
      <w:pgSz w:w="12240" w:h="15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DDE"/>
    <w:rsid w:val="0058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986F6"/>
  <w15:chartTrackingRefBased/>
  <w15:docId w15:val="{393D54BA-F4BE-2B4E-863D-E34AA8256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6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yoshi Imasaki</dc:creator>
  <cp:keywords/>
  <dc:description/>
  <cp:lastModifiedBy>Tsuyoshi Imasaki</cp:lastModifiedBy>
  <cp:revision>1</cp:revision>
  <dcterms:created xsi:type="dcterms:W3CDTF">2022-02-08T00:52:00Z</dcterms:created>
  <dcterms:modified xsi:type="dcterms:W3CDTF">2022-02-08T00:53:00Z</dcterms:modified>
</cp:coreProperties>
</file>